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6FA" w:rsidRPr="00D5627F" w:rsidRDefault="00032BD3" w:rsidP="007C36FA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TABLE</w:t>
      </w:r>
      <w:r w:rsidR="007C36FA" w:rsidRPr="0018293F">
        <w:rPr>
          <w:b/>
          <w:sz w:val="24"/>
          <w:szCs w:val="24"/>
        </w:rPr>
        <w:t xml:space="preserve"> S</w:t>
      </w:r>
      <w:r w:rsidR="007C36FA">
        <w:rPr>
          <w:b/>
          <w:sz w:val="24"/>
          <w:szCs w:val="24"/>
        </w:rPr>
        <w:t>1</w:t>
      </w:r>
      <w:r w:rsidR="007C36FA" w:rsidRPr="0018293F">
        <w:rPr>
          <w:b/>
          <w:sz w:val="24"/>
          <w:szCs w:val="24"/>
        </w:rPr>
        <w:t>.</w:t>
      </w:r>
      <w:r w:rsidR="007C36FA">
        <w:rPr>
          <w:sz w:val="24"/>
          <w:szCs w:val="24"/>
        </w:rPr>
        <w:t xml:space="preserve"> Primers used in </w:t>
      </w:r>
      <w:proofErr w:type="spellStart"/>
      <w:r w:rsidR="007C36FA">
        <w:rPr>
          <w:sz w:val="24"/>
          <w:szCs w:val="24"/>
        </w:rPr>
        <w:t>OpenArray</w:t>
      </w:r>
      <w:proofErr w:type="spellEnd"/>
      <w:r w:rsidR="007C36FA">
        <w:rPr>
          <w:sz w:val="24"/>
          <w:szCs w:val="24"/>
        </w:rPr>
        <w:t xml:space="preserve">® real-time PCR. </w:t>
      </w:r>
    </w:p>
    <w:tbl>
      <w:tblPr>
        <w:tblW w:w="0" w:type="auto"/>
        <w:tblLook w:val="04A0"/>
      </w:tblPr>
      <w:tblGrid>
        <w:gridCol w:w="1366"/>
        <w:gridCol w:w="3956"/>
        <w:gridCol w:w="3920"/>
      </w:tblGrid>
      <w:tr w:rsidR="007C36FA" w:rsidRPr="009D7DE0" w:rsidTr="00262D06">
        <w:trPr>
          <w:trHeight w:hRule="exact" w:val="284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6FA" w:rsidRPr="009D7DE0" w:rsidRDefault="007C36FA" w:rsidP="00262D06">
            <w:pPr>
              <w:jc w:val="center"/>
              <w:rPr>
                <w:b/>
              </w:rPr>
            </w:pPr>
            <w:r w:rsidRPr="009D7DE0">
              <w:rPr>
                <w:b/>
              </w:rPr>
              <w:t>Gene</w:t>
            </w:r>
          </w:p>
        </w:tc>
        <w:tc>
          <w:tcPr>
            <w:tcW w:w="3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36FA" w:rsidRPr="009D7DE0" w:rsidRDefault="007C36FA" w:rsidP="00262D06">
            <w:pPr>
              <w:rPr>
                <w:b/>
              </w:rPr>
            </w:pPr>
            <w:r w:rsidRPr="009D7DE0">
              <w:rPr>
                <w:b/>
              </w:rPr>
              <w:t>Forward sequence (5'</w:t>
            </w:r>
            <w:r w:rsidRPr="009D7DE0">
              <w:rPr>
                <w:b/>
              </w:rPr>
              <w:sym w:font="Wingdings" w:char="F0E0"/>
            </w:r>
            <w:r w:rsidRPr="009D7DE0">
              <w:rPr>
                <w:b/>
              </w:rPr>
              <w:t>3')</w:t>
            </w:r>
          </w:p>
        </w:tc>
        <w:tc>
          <w:tcPr>
            <w:tcW w:w="3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36FA" w:rsidRPr="009D7DE0" w:rsidRDefault="007C36FA" w:rsidP="00262D06">
            <w:pPr>
              <w:rPr>
                <w:b/>
              </w:rPr>
            </w:pPr>
            <w:r w:rsidRPr="009D7DE0">
              <w:rPr>
                <w:b/>
              </w:rPr>
              <w:t>Reverse sequence (5'</w:t>
            </w:r>
            <w:r w:rsidRPr="009D7DE0">
              <w:rPr>
                <w:b/>
              </w:rPr>
              <w:sym w:font="Wingdings" w:char="F0E0"/>
            </w:r>
            <w:r w:rsidRPr="009D7DE0">
              <w:rPr>
                <w:b/>
              </w:rPr>
              <w:t>3')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aeA</w:t>
            </w:r>
            <w:proofErr w:type="spellEnd"/>
          </w:p>
        </w:tc>
        <w:tc>
          <w:tcPr>
            <w:tcW w:w="3956" w:type="dxa"/>
            <w:tcBorders>
              <w:top w:val="single" w:sz="4" w:space="0" w:color="auto"/>
            </w:tcBorders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TGCGCTGGTGAAACAGAA</w:t>
            </w:r>
          </w:p>
        </w:tc>
        <w:tc>
          <w:tcPr>
            <w:tcW w:w="3920" w:type="dxa"/>
            <w:tcBorders>
              <w:top w:val="single" w:sz="4" w:space="0" w:color="auto"/>
            </w:tcBorders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CTGCGGCAACACTATC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ae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GACGCTGATTACCCAAT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ACTCTCCGCAGGCGTTT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ae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ACCGTAGCACACGCAGC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AAGAACAGCCAATGCGTA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ce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GAGGGTATGAAGCACTA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TCTTCAGTGGAGCCGGT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ce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GGAAGCCAATAACGGTC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TACCTTCTTCGGTGCG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ce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CAAGATCATCAACGAA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ACGAACGTACGCACCAT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ce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ATATCACCGAGTTGGAA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CACACCGATGTTGATGT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ce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AAGTGAATTTCCGCGACA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TAATCAGCGCGGAACAG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ck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CGCCCTGCCTTACAACCT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ATAGCAGAAACGGAACC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cn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AGGCGATCCGGTTTAT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CCTGCCAACCGTAGGTAT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cn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GGATGATCGCGGAAGGTT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AGCACACAGGATTGGCTC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cs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GCGCTGACCTTTAAATA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GTTGGGTACGCCTTCA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ct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ATATGTCCGCCGCCTCA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AAGAGGCCACATCGGCAA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eg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TGCTCACTTTCGGCATTC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GACCGCGTCGTATTGT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e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CGATATCGCCGACAGTAC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GGCTAAATGACGCACT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ga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GAACTGATAGCCGATGG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CGTGCATCTGCACTTC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gaV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GTACTGGCAGAAGGGAT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TTGTTTGCCATTGGCGT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gaW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CGCTGGAACTGGTGTGGA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TGTACTGCGACAGCGAAA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g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CAGCAAACTCCAGCTTACC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TACCAGCGAGTTGCCGAC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ld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TTTGGTAACCCCGCTGA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GACATTTCCTGGCGAAC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ld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TACCGGCTCAACGGAAG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 xml:space="preserve"> AGGCAAACAGTGCAAAGCC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mp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TGTTAGAACAGGGGTGG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TAATGCGTCGATCCACG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mp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GCCGTGCTTCATGTACT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CTTATCGACATGCGGTT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ns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TATCGGCTCCCAGGACA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TGTCGCATTTCACCGT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ra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CGCCAGCTTGATTGATC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GCATGGCTGAAGACGGTA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ra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TTGCAATTGGCCTCGA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AGTCACGCGGATGATGA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ra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GATACTCGTTTAACGCCCA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GTGATGAATCTCTCCTGGC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ra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ACGCCAGGTATTAGAAGC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TATCGTCAGCGGTCATG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ra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GATGGTCACACTCGGCA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GCAATACTTCTTCCGCCT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ra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CCGCCAACGAACTGGATA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ATGTTGAACCAGCATTG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ra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TGCAGCAGGTTGACCAC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CGCCAGACTTATTGGCG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raH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TGGCAACGATGCAGATT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ATCAGACACGCGACGGT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raJ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GTGTGTTTGCCTGGTTC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AGTGGTGAATAACGTC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rg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TGCCTGCGGTTTCGACT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CCAGAATTTCACGCCCA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ro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CCGTGTTGATTGTTGTT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GGTCGGCGGTTTGTA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sc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CAGTCTGAAGGTGCGTT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CATCAGGGCGATATCTT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sc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GTTTCACAAGCCTTTCA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TGCCAGCAGTTTGACC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asp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GCCAATATCGGTCTGGAA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GCAGTTGGTTAATCGC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bgl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CGGTTGGATTACGGGT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GGCAATCGCTTCATTTAC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bgl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AACAGTGTGGCAGGCCT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TTTGTTCGGTCGTCCA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bgl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CGATTAAACGCTTTCAG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TTTCCGCTCATTTGGGCA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bhs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AGTTCAGTCAACGCCAG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GTTCCATGGAGGGTATT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ai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GGCTATTGGTCGTTTCC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ATTGCGCTATCCACAAC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ai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ATGAAGTACTGTGGCAG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GGTCAACATCACCGTT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ai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AGATTCAGCAGGAAGATGC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AATTTCCGCCGTATCGT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lastRenderedPageBreak/>
              <w:t>cai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TACATCTGACCCGCAAT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CTCCGGCACCGGTAATAA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ai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GGGAGCCAATATTCAGG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TGCTCTCTTCGCCAATGA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ai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AAGGCGGTTAATACCC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TCTGCTCGCGGTTAAGT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ai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GGTTGGGTGTTCATTGTC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AGTACGACCACGGGAGA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d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GAGCGGAACCTGGTATTT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TGACGGCAGTGACCACA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hb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AGTCACGGATGGCATTG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TCAGTTCACGCGCAAGC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hb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CTGCGGGCATGTCTACC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TGCGGCCCTAATAACAC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hb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GCAGCCACACGTTAATGC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CGTTGCCGCCAATACCT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hb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CGAGCGCAGGTAGTAC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CATGATGCGGGATATTAA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hb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CTACCCAGGGATTCAGC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CGTTAAGCGTGGGAAACA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hb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 xml:space="preserve"> GCCTTATTGCTTTGTCGCTT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CACTGCGGTACATCATC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hp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GTAGCGAGCAAGCTGGAC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GCTAACGCTACGCCATC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ir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TCTTGTGCATGGCCTGTG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ACGCCAGGCACTTCTTT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pd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AGTTGACCTTCCGTAAT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CTGTGGTTTCGTGCTGTT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r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TCTGATGCGTTTGTCTGC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ACAATCTGACCAATTTC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r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TATCGAAGACGTGCCGGA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CGATACCGAAGTGGACG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sg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CATGGAGGATCAAGAACG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ATTAGACGCGCCGATAC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sg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TCTTCACGCCGTTGAGGT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TGATCCAGCTTCCCCAT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sg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GTATTGAAACACCCTCAG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TCTGTCACGTTCAACTGC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sg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ACGCAATACCAGCTCGA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ACATCAGGCACAGCAT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si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CTGCTGGAACTCACCT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 xml:space="preserve"> GCAACGTCTTCAACAGCAAT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si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 xml:space="preserve"> TTGAAAGTGAATACGGCGTC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GCGTAACTGCTGCTCA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st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GGAAATACCTCGTCTGGA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ATAGTCCAGCCCGTCGTT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ya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GCAGGTTGAAACCAATCA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ACGTCACGTACCAGCTCC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yo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GAAGTACCGTGCGAGCAAT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TGGTAATGGGCTTCTC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yo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TTGATGCAGTCCCGTTCC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TCAGTACTGCACCGCTGG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yo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GCAACTGATACTTTGACGC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CAGAACGGCATAGGTAG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yo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TCTGGATGGTGATGACA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ATGATTAGCACGGTGAA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yo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TGGCTATCTTCAGCCTG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AACCGCCAAGAGAGAGC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ys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CAGGCATGTTAACCCTC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ATCGACCACGTTACAGA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cyt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TGTTGTTGCTGGGTTCA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TCCGTTTATGCCCTTGC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ad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CTTACTCGACGGCGATG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CACGAATGCGGTTATCG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adX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TACGGGCATGGTATTGA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GCTGTGTACGCAGGTG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ct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CGGCTTCGTTAAGCTCA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TCAGCGCGATGGTACTGA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cu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CTGTTCATTCTGCCGAC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AAGCTACCCAGCACGAA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cu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GCTGTAGTCGCCCTTCT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TCATACCGGAACGGAAG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cu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CATTACGGTGTCGTGGA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GATCCTGTTCGTTGGAG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eo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ACCGACTTCGTTGAGAA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CGCTGTAATCGATGGT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eo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CGGTACGGTCATTCTGG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ATTGTAGCCGCCGTTG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eo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CGAGAAAGTGATCGCCCT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ATGTCGATGTCGTCGTT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eo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CCGTCCTGCTCCATCTA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TCAGCGATAGCGGCAAA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gs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GGCGTTCCGGTTTATA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GTGGCCTATTTCCACGA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ks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GTCGATCGCACCGTTACAC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GAAATCTTCGTCTTCCAC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sd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TGGGGTTATCAATCGGCA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CTGCGCTGCTTTACGTCC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sdX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AGGCGCAACGTTATTCAC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GTCCCCATGCTCATATG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dus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TCTTGCAGTACCCGGATG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GAGCCTGAATGCCACA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ebg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AGTGGCAAACCGACATC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CACTTCACCATCGCTCT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ebg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CGCTATTTACCGGGCA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TTGCCCTTCGTGGACC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ent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GTATTGGCATGAGTGCTT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CGCTGTTCTTCGGCGTC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lastRenderedPageBreak/>
              <w:t>ent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CCGGAGTCTCACGATATT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ATATTCGCGATCACCT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ent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CCATTGATAGTGGCGTA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TGACGCCAGCAGACGATT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ent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TACGCACAACTGCAACA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AATCGGTTGACGAGATA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ent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GTCAGTTGCAGCAGGTG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TAATAGCCGCGGAAGGT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entH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ATCTGGAAACGCCATTTAA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TGTAGTAAACCGAACGG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envZ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AAGCAACTGGCGGATGA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TGATGGCGTTGCACTC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ep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CGGAATTGCCGTTGGTC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AACGTCGTGTCGAGCATT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exu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GATCCTGCGTAACCGTC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GAGGATACAACCGAGGT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ad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ACCGGACAGTATCTGCTG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GTTGACCTGGTGGTAC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adH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CATTGCACCAGATTTAA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AGATGCGGTTGGTAGCT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adL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ATGATGCAGGTAACGTC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GGTGCAACAAAGTGCAT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ba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TGTACACCCAGCCGGAAG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CTGAGAATCACGCAGGA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ea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GCTGGCGATATTACGTT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AGGCGATGACTGAGTTGC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ec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AGCTATGCGTATGTGAA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ATCCGCAAACTGGCTGG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ec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CACTATCGCGAAGAGAGC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GCGGCTGATGGTGGAAG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ec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ACTGCTCGGCATTAACA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ATGACGAAATCCGCCTC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ec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TGAAGATGCTGGCAAAG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GCAATCTTCACAAAGCTC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ec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CGTAATCCCTGGCTGTC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ATTCTGGGCCAGGACCAT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ep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CTGACCGGTAACTCCAC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ACCCAGGAAGTATCACC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is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GCGTAAATTCTGACGTACTGA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TGTTCTACTTCAGCCAGTAC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iu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TGGTGCCGATACCTCTA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CTGCTTGCTGATCATAT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ix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AGCCTTAAGTGTGGGCGGT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GCATAAAGGTCGGAAGAA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ix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AGCTTTGCAAGGCGATA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TGATGGCGAAAATGGTTT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ix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TGGCGGAATATCGTCAGC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CACTCCTTTCATGCCA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lh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CTGCCATTCTCAACCGA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CCAGCAGTGGTCCTTC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lh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GTCCGCTATGTTTCGTC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ATGCCGGTATGAATTTG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oc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TGATTGTTGTTGCTAAGG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TGTGGTCGGCGGTTTGT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oc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CGTCTTCACAGGCATTAA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AATACCTGCCAGATTAC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uc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GAACACGCGAACTTTC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AGTTGCGCCAGCACTTC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ucI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GCCGATGACACATCGA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ATCCACCGCCTGGACT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uc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CAGGTTGATACTTCGCT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CATTTGCCAGGGTGTTT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ucO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GCGTGAAAGTGGAAGGTA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CCGGTACAAACATCATC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uc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CAGCCGGATTAGGTTG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CGTCTTGCGATTGATGT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uc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TAGTCGACCTGCTGCTG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TGAAAGGGATCGCCACT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ucU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GGCGATTATCCCGTTATT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ACGATTGATGCGGATGAT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um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TGAAAGAGATCCTCGCA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CGCGTAGTAAATCGGAT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fum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CCGGTTATCCATCAGG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AGAAGCCGCCGTGTTTA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r w:rsidRPr="009D7DE0">
              <w:rPr>
                <w:i/>
              </w:rPr>
              <w:t>fur</w:t>
            </w:r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GAAAGCTGGCCTGAAAGTAA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CGTCGTCAAACTGGTT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b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CAACTGGTTCAATTTGA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ATGACCAGGAATGGTGT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b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TTACGCGCCTGCGAAGGT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AGCCGATGACTAGCCAGG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b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GCCATTGAGCTGTTTGA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ATGGTGAGCGGTACAAG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d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CTCTGAACGTCTGCGTCT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GGCAATACCCTGCAGT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d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TATCTGGCGGATGAAAT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GACGCAGACGTTCAGAG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d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TGCTGTTGCTGGGTGTT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AATCACCAGCTGCGAAA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d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GTAAACACTTGCCCCATAAG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GGTGACGATGTCGCTCA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dX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CGAACACGAGTTTGTAC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GCAAAGCACGTTGCATT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l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GGACGTGGTTAATGCC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TCCCTGTGGATGGCGTG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l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CGGAACCGTATTGCAGC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ATCGATCAGCAAGGCA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lM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CCAACCGTATCGCCAAT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CGGTCAGACGATATTGC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lastRenderedPageBreak/>
              <w:t>gal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GGATGAACGTCATCATGT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CAGCGTTAGCGTTGGTTT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lS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ACAGCACGCTGGTCAGT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GCATCAGAAACGTCCAT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l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AGCTCAGCGTTGCAGC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ATTTGCCCAAATCTGACC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p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AAAGGCGTTCTGGGCTA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AGTAACCGGTTTCGTTGT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t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GATTCATGCTAAGTCG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GACGATATCGGGCTGTTG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t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GCAAGATTATTGTCGCTT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CACTTTGGCAGTGGTGCA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t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TAAGCAGGCTCGTAGTC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ATTACCCGGCACACAAA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t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AGCCGATTACCGTTGG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AATGTCGATCGCCGTCAC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tY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GCAAGTCAATGAAGCCGA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TTCACCCACTGGCGAATG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atZ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TGTTCGTGCCGGCTTCA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TGCCAATGACATAGCT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c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AATTAACAATACAGGCTC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ATCACAAGGCCAGCGA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dh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CGTGTGATCACTGCGTC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TGTTGGCCTTCGAGATA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c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GCCATTTGTCAGGCTTC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ACACCGCGTTGTAGA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g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CAGAGATGTTCCCGCTG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CGGGATACTACCTGCGC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g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TCTGGTGCAGCACATTCA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CGGCGGATAATGTCGAG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g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TCGGCAGCGGTGTATTCA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CATATTGGCAATGTTCAG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n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ATGGGTCTGGTGGTTGAA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AGCCGTTATCACCGAAC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n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GTTCCATCCGTTGGGTGC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GCGCTGTTTAATCTGCTT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nL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ACCAGCGCCGCTTAAG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CCGCCTGTTCGATAATC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p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CGTTGATCCATTTCGT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TCGCCGGTGAGATGGTT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p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GTTACAGCGCCAGTTTG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TACGTTCCGCTACCAG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p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AACGGTGCTGGATTCCCA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ACAGGTTTCGCAGTCGGT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p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GGAGCTGAAATACCTGG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CGATAACCTCTGCTGCG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p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AGTTTCGCAATGGGACAT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AGCCCTGTTGCAGCAGA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p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TCCCTTGCTGATTGGTCT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CACCAGGAAGTAAGGAA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p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CACGCGTTAATGCACT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CTGCACATAGCCGCTT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p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CCCTGGACTGGGACGAC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ACGCACAACTGACCAAA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pQ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CTGGAATGAAACGCAGC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GCGATGTCTCCTCAATC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p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CATTGTCACCAACAATC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CGCTATCGATGCCGCTT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p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ACTGGTGACCATCGCGACT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GTAACCAAACAGCCCGG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pX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GCGATAAAGGCTGCTTCC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GGCGTGGTTTAGCCAGA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t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CAGCTGGCGACCGAT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ATGACTGCCATTGGATG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t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CAGCGCTTCTCCACTAA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TCAGAGCCGGTTTCGTTG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t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CGCTGGGTATTGAAGTG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CATGTTGTGTGGACGGA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lt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TGCATCCATTGGTATTG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AACTTGTCAGCGAGCAG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nt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AATGACGACGATCGCAA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TTCAGGCGGCTTTCAATC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nt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GTCTGATCCTGCCGAAG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GCGATGGTGGTAGAGAT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nt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TGATTGCGATGTTCACC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TTGGTTTCGTGCATCAT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ntU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GATTGTTGTCAGCCACG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CAGCTGGAACGCAATC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ntX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CCACTGGCGTTAGGTCA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GTCGGCAACCGTGACCA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rp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ATTCGCGCTGGAGAAAT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CAAACTTACGCACAAC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ua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AACTGCGTAAAGCGGAC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GTGTGCGGTCATAAAGT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ua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GGCGGTATCGGCTTTAT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CGTTACGCTCGGTCAG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utM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TCGTCGACACCTTGTTTA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TTCAGTTTAAGCGCCAATG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utQ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CTCGCTTGCTGAATAAA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AAATCGCCGTCGGTAAA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gyr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ATGTCCGAGATGGCCTGA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CGGACGATCGTGTCATA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ly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GAGTATTCACAGGCAGCC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GCGGATGCTTTCTTCTC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of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TATTCCACAGCTCACTGC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TCCAGCAGGTGATCTC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of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GCGAGTAAGCAACTCTG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AATTGATGGCGATTCGC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lastRenderedPageBreak/>
              <w:t>hofM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GCGTCATCACATTATGTT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GTTATAGGCGGGACTGAG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ofN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TCTGCGTTTCTGGTTGC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TCTGTAAGCTGCGGGCGA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ofO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GTAGACACCGCTCCCT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CTGCCAGCCGTGTAAAT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of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GCGCATCATCGGTGTA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GGCTATCCATTGCTTC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p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TGGTGCTGGTGGGTCTG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CCTTGCCACGGATATC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up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GCCGTGCGTTAGATGCT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CACGGAAGCTCGGTACT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yf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GAAATGCGACCTGTGTG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CTCCTGAGTGAGGGAAA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yf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GATCGTCGCCATGCTA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AAACGTGCCGGGTACAA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yf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TGTCGTTACGCTGCTCAA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TTAACCAGAAGACCCAT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yf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TGGCACTGGTCACCAT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CGCGTGGTTGACGATGT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yf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ATTCGGTCCGGCAATGA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GATATTGCGCTGGCTG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yf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GCAATCGTCCTTGCTTGA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TTCAGCAATACGGCGGAG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yf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GACTGGCCGGAAGATAT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CCACAAACAAGCGGAAG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yfH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ACTATCCAGACCGACGAC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GGGTATAGAGATCGGCT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yfI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ACAGCGTATCGCCATTG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CGCGAAAGAGTTGCTGAA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yfJ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ACGTTGGCGTGATTGAT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GTGGCTGGCGTCAATAAC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hyf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ATTGGCGATCTGCCGTT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AGAGATCGCTGCGAAACT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idn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GACGACATGGATCACTG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ATTGGGAATTCTGCCAT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idn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CCCCATGTTCATTTCC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CATTGTTCGGTGACATT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idnO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GCACTGGTTGAGGACGAA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CATGCCGCCATCAACA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idn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TACGATCGCGATTCCGA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CCGTTCTCCCTGTACA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idn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ATCGCGACTATCTTTGA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TCCAGAAGGAGGGCATC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ilv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AAGTGGACACCTACGGCA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ACTGCCGTTTGCACATCC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ilvN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AATTCTGGAGCTCACCG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GTCGTCATTGACCAGTAG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inf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GTTAAAGGCTCTCAGG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TTACCGCCTCTTCCAGC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kbaZ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CGATTGAAGAAGAACTG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GCTGTCCGGCCAGTAAT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ac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ATATGTGCGAAGGCTTA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GCCTATATGGATGTTGG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acI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TGGAAGCTGCCTGCACT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CCGAGACAGAACTTAAT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acY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AGTGATGTTTGCGCCGT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CATGATGCCGACAATCG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acZ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ATGATTACGGATTCACTG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TCAGGCTGCGCAACTGT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am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CCACCATCTGGGCAGGTA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CTGGCGAAAGAGGAAG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hgO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ACGGCATTCGCTACGAC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GCCCGGTGATATTCGG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p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GTTCACGAAGGTCACGT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GCGATAGCACGACCAGAA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sr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GAACGTTTACTGCGCGG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AATATTCAGCGCCCGACG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sr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GCCTTACTTAGCGCTCTT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CAACGCCCAGCTCTTTA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sr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TATAGCAGCGCGCAAAT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AGTCGCGACACAAGCAA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sr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GTGGTTCCGGTTCCATTA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CAGCCACTCTTTAATTT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sr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AGATATGGTGCGCGATC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AGCCTGCCAGCACATT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sr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GCTTCGATGTCTTACAG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CATCAAACCATTGAACA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sr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GGGCTGTGATATTCGAC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AACGGCAGCGATATAC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sr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GACGATGCGACAATCA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CGCTTAAAGGTAAGCCA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lyx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GGATCGCTGAAATCAATC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CATTGAGGGTAAATTC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l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ACGTTACAACGGCAAG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CTCTTACCTTTCGCTTT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l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CAAGGGGAATACCTGTT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AGACCAGAGGGAAGAGG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l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TACCGATTCTGGCGGTGGT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AAAGTCACCCCACAGGT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lI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TCAGGGTGTCGATGGTG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GCTCCGTCAACAACTGT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l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TATCGAAATCTCCCGT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GGTCTGCCGGATAGTGG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lM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CATGACCCCATCAGCC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TTGGGTCGTCTGCTGGAG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lS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GGCGTGATGCAAAGTGACT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GCGACGAGAGGTAGCTC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lastRenderedPageBreak/>
              <w:t>mal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TAATACGCTGCCGGAACT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TACCTGCCATTCACGTT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lX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CGGCCTGGTGATTCCATT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CCAGAATGTGATGCAGA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lY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GGTGTATGGCCCTTCTG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AACCATCAGCCTGCTTC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nX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GGCGTGAAAGCACTGAAA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GAGACATTGGTTTCTTT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nY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AGCATTGGTGCAGGTAT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TTGCTTGCAGGAACAGA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nZ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TGACCAGACGGGCAAAGA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GAAGAAGCCAACGATGA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r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GTTACTCCAAATGGCAC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TCGGGTCAGAGTTTGTT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ar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GATATTACCGCGGCACA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CACCCAGCCTTTACAGA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dh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CACCTTTGTTGCGGAA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CTGGATGCGTTTGGTCA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dt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AGGGCAGTACGCCAGTA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CAAGTCACCATTTGGGT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dt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GCTGGCGATAGGGTTACT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GAAAGAACAACGGCAAT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el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CAATGGCGATGAATAC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TGGTTGATACCTGCGCAA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el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CTGCTGAAGGAAGCCA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ATCCGCATCACCGATAA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el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CGATGCATCTGTTTCTC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TTTCATCAATGGCGAG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et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GCTATCGGCAAACAGTC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GCCTGACGCTGTACCAG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gl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AATTGCCGAACTGGCGA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GCAAGACGCAGAATTTCG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gl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CTGAAAGCACACAACAA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TTTACCATCGGCCAGGT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gl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CTGAACCTGCTGATGA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GAACGATACACCGCCTA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hp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TATTGATCGCGTACTG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CACGGACAGGTCAATC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hp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TAAACGCGTGCTGTTC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TTCTCAGCGGCGCTAATC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hp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TGGAAGCTAATCCGAAAC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AGTCGCGGAAGATATG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hp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ATACTCTTGAGCAACTGG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CACTTTCGGATGTGTCA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hp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CATTCGTCATCAGTATT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CTTCAATCCATTCAAG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hp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GTAAAGTCGCCATTATCG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TGTTCATCAGTCCGATCA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hp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CGTTTCAGCCGCTTATC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GGTAGTTCTGTCCGTAA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od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AGAAAGGCGTGGATGTGGT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CTGACGCGTAGCTGTATC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od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TACTGGTGCGTTGCAC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TCAGCGGAAACGACATG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od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TATCTGCAACGGCTGACA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CGGATTCATCACGCTA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pl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ATGGCGTCACGGTATA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GACTTCATCGGCACGAC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tl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GGGCCGATGATCACTTA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GACCTGCAATCATAGAA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tl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TCATCAGACCATTCGTG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CTACGCGCTCTACATC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tl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GGCGGTAAATCTTCTGG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GCAGTTCCGCATCTTCG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ur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ACAGGATGCCGCAGAAA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TAACGTCGCTATCCCCAG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murQ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CGCTGAGTTTGCCATTA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CAGGTTGCCGAACACTT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ad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CGCCGCTATAACCCTGAC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ACCTCTTCAACCCAGCGT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ag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TATGCATTAACCCAGGG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CCGTTTAACTGCACATCG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ag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GCCATATCGTCAATCGTA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GTCCATGTTGAAGGTGAC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ag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AGGCGGACAAGCTCAG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TCGATAAGCTGACGCGT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ag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TAATTTGCGATATCGACG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ACGCTGTCAGGTACATCGA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ag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GGTGATGGGCGTTATC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AAGGCGCAGACGGGTGAT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an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TCACGCCGTTCTACTAT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GCCAGAGGTCTGTTTCA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an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TGGCAAACGACGCTATA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TGCCGTTGTAAACACCCT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an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GTGCCGATTATTGGAAT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GGTGAATACGTGCCAG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an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AAGCCTTGCGTGATGCCTT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CAAATTGGTAAGTTGTTC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anM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GCTTGCTCCCGTCTCATC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TTTCCCGTTATGCCAAA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an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CCTACAACGTTGGCGCAT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CATGAGTACGCAACGC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arQ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ATACCAACCTGCCGAATG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CTGCGAACACTGATAC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fu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ATTTCCGATGCTGCACA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CATCAACATACGCGGTCA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ir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AAAGGCTACGGTTGTGA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CACCGAGTAGGTGCCGT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lastRenderedPageBreak/>
              <w:t>nir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TAATTTGCTCGATCCAT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AGGTTACCCAGCCAGGT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ir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ATCGACCCGTTCTTCGAG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TCGCGCTTCGTAATGTT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lp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CGGTGCTCGTGAAGAACC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GGTCATCGGCGTCATAGG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rd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GTCGATCTCTGCCAACA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CAGATCGTCTTGTGCGT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rd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CCTGAGATGGCGGAAAT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CTGCATACGGATATTGG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up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CTGTTTGCCACCGTTA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ATCCATCATCGCAACG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up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GGCTTTATCATGGCAATG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GGTTGTCCAGCTCTGATT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nus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AAGCCGCACGTTATGA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TGATGATTTCACCTTCG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omp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TCGTCTGGGTGGCATGGT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CACCGATGTTGTTGGTCC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omp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GGGTCTTAAATACGCTG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TTCAGGCCATCAACCAGA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omp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CTGCTGACTCGTGAA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GTCGTCAGCGCCAATC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osmY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AAGGCTCGGTGAAGGGCT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TGCCTGAGAATCGACGG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oxy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TGCTGCACCAGACCTTTC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GCCAGCAACATTGGCTC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aa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GCTTTGAGCAACGGATA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CACTTTGGCCAACAGAA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aa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AAACAGGGCTTATCACA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CGAGGCAACAATTTCAC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aa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GGCACGCAACTTCTTAT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ATACTGGCGTGCAATGG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aa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CCCGGTGCTGACCATTA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GTTGCAGCACAACCTGAA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aa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ATTGCAGCAGGATCAGGT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CTTTCAGGTCTGCCAGT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aa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AGCATTTCGGTCTGTG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TGACGGCTGCGATAAGTG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aa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TACCCGATTGCGGTGGA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CCAGCGTTTCATCATC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aaH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TGCTGTCACCTGTTCGGT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TGTCGCTTACCGCTTC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aaI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CATGCAATGTATGAGAA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ATTGCAGGCGTAGGCAAA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aaJ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GCGTTGATTATTGCCAG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TTCGTTCAGTTCAATCA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aa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AAATGGACGCTCAAACA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ATAGTTGTCGCGCAGATC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aaZ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GAGGCGGTGAAGAATTAG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TCGCCTGGTTGTAGCTC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dh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TCAACGTCTCGAAGCGAA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TTCACGGATGCGTTCCTT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fl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GACATCTCTGGTCCGGCT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CTTCTTGTTCGGTGATC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g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TGGATATCGGTGATGCTT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GCTGTCTGCGATAGCGTT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nc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CAGCAAGCCGTGTTTCA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TGGACACGGTGACTTG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n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CGCGTCTACACTGGTAA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CGGTACTTCCTGACCC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ox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CAAGGTGGATATGGCA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TTGCGGGTGAATGGCTTT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pd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GTGGTTATTGGCATCATT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CGTCGCAGGTATCTAATC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pi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CACCAGCCAGTTCTTTA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ATTCTGGTACGGACCAA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re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TGTGCCAAAGCCTACGA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ACGGATGTTCAGCAAT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re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CACGACGCTCCCTGTAG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TTTCTCCGTCGGGCACA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ro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GTCCTACGACACGATTG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CCGGCAATAGAACCGAA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rp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TGCAGATTGTTGGCACC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CGGTCAGCACATCATCAA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rp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GCGGCTACGATATTCT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AAGGCTTCCAGCACGGTA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rp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TAACGGCGGCAGATTACG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CCAATGGGGTACTCCACC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rp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TGTTGCGTTCATTGGGT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AGCACCGGTTTAGCGTC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rp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TGCGCAATATGATGGAAC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TAAATAATTCGCCGCTG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si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TACTCAATCTTGGCCTG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AATCAGCGCGATAAATT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t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TGAACGTGGTATCGCAA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TTCGGTCATGCCTTTG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ts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CTGGCGTTGTGCTGTCC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GATGTGGTGCAGACCA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tsH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CTGCTGCCCAGTTTGT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AACCGCTTTCTGCTC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tsI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ATTTCTGCCGACCAGGT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TGCTCCAGCTCCTCATC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put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CCATTTATTGCGCTTC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GCTGGCCTGTACAGTGTCA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bf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TAAAGCGGGCATCAAA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GGTTAACACGACGTTC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bs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ATGAAGTCGTTACCCG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TCACAGCCTGCTGTTCAT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lastRenderedPageBreak/>
              <w:t>rbs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CAAAGTTATCGAGCTGC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ATGAGCGGTCAACAGGTT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bs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TGGTTTGGTATTGGTCG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ATACCAGAAAGACGCGTT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bs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GCGGAAGAGATCAAACA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ATTCTCCGCTGCGAATTA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bs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TGGGCTAGCGTGAATGG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GTTGTGCGCCTTTACGTG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bs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GTAGCCTCAAACTCAA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ATTGCGATTCATCCGCTG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el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ACCTGGGCGTATTGTCT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GACTTACCGACGCTCTC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ha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GCATATCGGCCTTGAC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GGCAACGATTTCTGCTC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ha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ATTCGCCTTGGATTAAA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TGCCGAGTTGTTGTTGT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ha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ATATCGCACCATATCAC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GCCTAAGTTAGCCGCAG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ha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ACACTGGCGCTTAGGTA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GTGTAACGATGGCGATT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haS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ATGGGCAGTATCCGTCTC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GGTTCTCCTGCAAACTG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ha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TCAGCGCCCTGTTACTA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CATCAGCGTACCGACA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im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CCAGGTAAGTGCTGTG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ACCGCCATACGGAGAAC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o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TTGAGCTGAAAGATGGCGA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ATTCGCTTACCACCACCG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poH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TTCACTGGATCAAAGC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TTGCTGGTTACGCCCAG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poS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GATGACGTCAGCCGTAT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CGAACAGCCATTTGACGA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psO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AGCACTGCTGACTGCAC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GATGAGCTGGGTGTAACG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rrs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GTAGCGGTGAAATGCGT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AGGGCACAACCTCCAA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bm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TAGCTCGTGTAGTCGG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GCACCGCAACATACAT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dh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GGTGGGTTGTACCGCACT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CATATCCTGCACCGGTA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dh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GCTGCTGGATGCGCTTA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TCTTCTTGCCCGGCTGG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dh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ATAGCGTCCATTCTCCA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GATACGCCAGAGCGGTAA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dh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GCAACGCCTCCGCATT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GAAGAAACCGATCCAG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er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TGGTACGCAATTGGGCA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TGGTGGACGGATTCTCTG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er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TCTTTCCCGTCCGATTG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GCCGTTATCGTTGAGGAT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fs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TTTGGGCTAACAGGTTG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CCTGTTCGTTCTCCGCT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gb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TCGAAGAACGTGGCAGGA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GCGCGAGAATAGACCCA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gbH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CGGTAACTGGACGCTGG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CCAGTAATGGAAAGCTC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gbU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ACTGGGCATTGACCGTAT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GGTCCACATCTCAATCAG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od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AGCGGCTATCGAACGTG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GCGGAGAATCCTGGTTA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od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TTTGGTTCTGGCTGGAC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ATAGCCAGGACGTGCAT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oh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GTTGTGCTCCGTCTGGAA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ACACAGGCCATCATGT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pe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CGATATGTGTAACGCTG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CAGCGCATTCGTCACCA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rl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CTGTTGATTAGCCTG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TTAGGGTCATCGGATT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rl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TGACCAGATGCTCATCACC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TTCGCGAAGGTTGTCT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rl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AGTGGGCAGCAAACACA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GGCAACAGTGACTGGAA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rl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GCGCAGTACATTGTGGA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CCTTCGCCAGTAAACC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rl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TTGACACCACAGGCACAA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AACGGCAGCTTCTGCAAT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uc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TTGGTGCCGAGTATATG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CCGAGGTAACGTTCAA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uc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TACGTGAAAGCGGTGGT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TTCTCGATGTCTGCCATG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uc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GCTAACTTCCTTGACGT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CGGCGTTGTTACCTTC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suc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ATTACGGTTTCGGTCAG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CAACTGGCTTGGTAACG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r w:rsidRPr="009D7DE0">
              <w:rPr>
                <w:i/>
              </w:rPr>
              <w:t>tam</w:t>
            </w:r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CGATATCTGGCGAACCAC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TGTCCGTTCTCTTGCAGT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dc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CCGAATCCATTACCCG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CGAAGACAGTTGCGCTT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dc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AAATTGTCGAAATGGAA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TTAAACCGCCACCACCA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dc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CATCGCACTCGTGGCTA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AGGCAACAACCCAGGTGG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dc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TTCACCGGCGGAATAGG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AATAACGGCACAAATGA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dc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TAACGTGGTGTACGGCC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CCATCTTTGGCGTAGGT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dc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TTGATTTAGGCAGCAT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GATATCGCCCACGCT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lastRenderedPageBreak/>
              <w:t>tdc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ACGGTATTGAACGTGGGA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CGTACATGTTGATCCAG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na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TGTGCATGAAAGACGAC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TAAGCCAGCCAGTCGAGA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na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TGTTCCTCGGGCTGAAG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AATATTGCCGTGGAAACC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re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CTGGTCTGGCAGGATTG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GCGGTATTTCCGCTGAT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re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TGTCCTCCACCAGCCTTG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TGCATTCCTTGTTGCCA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r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GATCTGACGATGAATGA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TGTTCTTCGGTGCGAGAT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ru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ATTTACCTGCGCCGTCTG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AAGATTCACCACCGGAT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rx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TGGATGAAATCGCTGACG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GGTTAGCGTCGAGGAAC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tsx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ACCTTAGCTTCGGTCCGT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ATAGACGTTCATGGACA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bi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CAGGTGGATTACGTGCAG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TTGCCGTTGCGGTTAAGT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d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TGTACGACTGCGCTGGT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GCCTGCCACTCTTCCAT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gp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TGAGTTTCTTCCTGCTG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AGCCAGATCCAGTCCGGT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gp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CAATAAGCCGGAGCAGG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TTGGCGTACTCGCGAATG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gp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AGCCGCTCTCTAACCTCG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GCCGTTCATCACCATTA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gp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CCTCTTCCCGCTGTACG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TAAGCAACATCCGCCAGA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gpQ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TGGGCTGCGTCTCTATTC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CCAATCACGTCAATCGC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hp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ATCGCGCAGAACGATA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CATGAACGGCAGGAATTGT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id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TTGCCAACGAACCGGATA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ACGGTTCAGGCACAGCA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id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GCTTCATTGACCTTTG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ATTCTCACGCGTCGATTT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id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ATTTGCGCCATGCAATG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CGCACATCTCGTTTACTG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la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TTGTTGCTGGGTATTGT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CGTTAATGCCGTAGAC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la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GGACAAGGCAGTTCCATGA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ATGTGCGTAGAAGCGAT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la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CGTTACTACCAGGCGAT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GAGGATATCCACCGGAT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la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CTTTCCGATATGGGCT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TGGAACGTTTGAACTGA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laE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GTGCCTTTCTGCTCATC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TTTCGTTATTGGCTTC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la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GACGCATCTCGAACTCT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GTTCATACTCGCCCTGC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xa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ATAACGTCGCGGTCGCTTT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CCGCCAATGCATAACCAA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xa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TTCTACGCTGGTGGACCGT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GCACGTTGAGCGGATATT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xaC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TGTGTACCGGTGATGCG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TTATCCTGCGCCAGCAG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xu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GTAGAAAGCGTGCCAAT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TCGAGGTCAGTACGGGTC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xu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CGTCAGTGGGTGATTGA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GCCGGGTTAGTCACGGTG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uxu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GCAACTGGAAGAGCGTGA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CATCCAGATGGCTGTGC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xse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TGCTGCAACAGAAGTAC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GATGATCACCGGCAGAGAAG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xyl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AATCCCGACGAACTGGTGT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GACATCTGCTTTACGC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xylB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AGGCTTGCGACTTATCTCG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AACCATTCCCACACCAA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xylF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GGTAGATAACAACGCCA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ATCGTTTGAGGCAACTA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xylG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TTACCCTCGCCGCACTCA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GCGGGTTAAGTAACAGA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xylH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GTTTACAGTCTCCGGCCTCT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ATAAACATTCCGCCGAG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xyl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CCCACCCGTTCATTACATTG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ATGCATATTCGCGCTCAG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aeJ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TCCCGATGGTGAGCTTG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TCGCGGTTCAGTTCCTGACT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aeQ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AGCGACGGTTAATGTGGC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ACCACGGGTAAATTGCAGAC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biS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TGCGTGTAAGTCATGGT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TGGTAGACAGCGGGTTA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biT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GAAATGGACGGTTACTCT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TGTCGATGTCGAGGTTGT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cfQ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CGCTATACGCGGAATTTAC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AGCAGTTGGCGATGG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chH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GTCTGGTGGTAATGGTGG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AACGGTCGCACACCTGTTC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eiP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CCGTACCGGGCTGAAAGT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CCTCTGGCATAAACAGC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fiD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CAGTAAGCAAACTGGGTGA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CCGGATACACGGATGGTC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hcH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TTAGCTGCCAGACCGCA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CCATGCCAAACAGAA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hfA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ACGCCTGTTTACGCACATT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GCAACCACTTCATACGA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lastRenderedPageBreak/>
              <w:t>yiaJ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ACTTCTCCAGCCGCGAAG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GACTTCACGTAGTCCGGGTG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ia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TGGTGGCTTTGATGATG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ATTCGTCGCTGTTGTCC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iaL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AAACCGTCCGGAAGTGCAT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TAGCTGCCCGGTATCATTT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iaM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ATAACGCCCACGTTCAGGTC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GTGAATAATCGCTCCAGT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iaN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CTGTTTCTTCCAGTCATC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GAGGCCACCAGAAACATAAC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iaO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GGTAACTATCAGCGCAAAC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CCCTGCGGCACATCTTTA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jcH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CGCATTTCAGGGAGTTAGTC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AATTGGAATACCGCGTGTGAC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ynfK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CGAAGGGCTGCGTAATAAAGA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GCCGTTTGAAATGAGGGTGTA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zraR</w:t>
            </w:r>
            <w:proofErr w:type="spellEnd"/>
          </w:p>
        </w:tc>
        <w:tc>
          <w:tcPr>
            <w:tcW w:w="3956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CTGAATGTGGTGGCGATTGAAG</w:t>
            </w:r>
          </w:p>
        </w:tc>
        <w:tc>
          <w:tcPr>
            <w:tcW w:w="3920" w:type="dxa"/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ATTTCCCGGCCAGTCGTAATG</w:t>
            </w:r>
          </w:p>
        </w:tc>
      </w:tr>
      <w:tr w:rsidR="007C36FA" w:rsidRPr="001D7BC0" w:rsidTr="00262D06">
        <w:trPr>
          <w:trHeight w:hRule="exact" w:val="284"/>
        </w:trPr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36FA" w:rsidRPr="009D7DE0" w:rsidRDefault="007C36FA" w:rsidP="00262D06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9D7DE0">
              <w:rPr>
                <w:i/>
              </w:rPr>
              <w:t>zraS</w:t>
            </w:r>
            <w:proofErr w:type="spellEnd"/>
          </w:p>
        </w:tc>
        <w:tc>
          <w:tcPr>
            <w:tcW w:w="3956" w:type="dxa"/>
            <w:tcBorders>
              <w:bottom w:val="single" w:sz="4" w:space="0" w:color="auto"/>
            </w:tcBorders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TTAAACCGCGTGGTAAGCGAGT</w:t>
            </w:r>
          </w:p>
        </w:tc>
        <w:tc>
          <w:tcPr>
            <w:tcW w:w="3920" w:type="dxa"/>
            <w:tcBorders>
              <w:bottom w:val="single" w:sz="4" w:space="0" w:color="auto"/>
            </w:tcBorders>
            <w:shd w:val="clear" w:color="auto" w:fill="auto"/>
          </w:tcPr>
          <w:p w:rsidR="007C36FA" w:rsidRPr="008D2BD8" w:rsidRDefault="007C36FA" w:rsidP="00262D06">
            <w:pPr>
              <w:spacing w:line="240" w:lineRule="auto"/>
            </w:pPr>
            <w:r w:rsidRPr="008D2BD8">
              <w:t>GTTGGCGGTAAAGCGTAACTGG</w:t>
            </w:r>
          </w:p>
        </w:tc>
      </w:tr>
    </w:tbl>
    <w:p w:rsidR="007C36FA" w:rsidRDefault="007C36FA" w:rsidP="007C36FA"/>
    <w:p w:rsidR="004B0A07" w:rsidRDefault="004B0A07" w:rsidP="007C36FA"/>
    <w:sectPr w:rsidR="004B0A07" w:rsidSect="004B0A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7C36FA"/>
    <w:rsid w:val="00032BD3"/>
    <w:rsid w:val="004B0A07"/>
    <w:rsid w:val="007C36FA"/>
    <w:rsid w:val="00EB5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6FA"/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6FA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6FA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36FA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6FA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6FA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6FA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6FA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6FA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6FA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6FA"/>
    <w:rPr>
      <w:rFonts w:ascii="Cambria" w:eastAsia="SimSu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6FA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36FA"/>
    <w:rPr>
      <w:rFonts w:ascii="Cambria" w:eastAsia="SimSu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6FA"/>
    <w:rPr>
      <w:rFonts w:ascii="Cambria" w:eastAsia="SimSu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6FA"/>
    <w:rPr>
      <w:rFonts w:ascii="Cambria" w:eastAsia="SimSu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6FA"/>
    <w:rPr>
      <w:rFonts w:ascii="Cambria" w:eastAsia="SimSu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6FA"/>
    <w:rPr>
      <w:rFonts w:ascii="Cambria" w:eastAsia="SimSu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6FA"/>
    <w:rPr>
      <w:rFonts w:ascii="Cambria" w:eastAsia="SimSu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6FA"/>
    <w:rPr>
      <w:rFonts w:ascii="Cambria" w:eastAsia="SimSun" w:hAnsi="Cambria" w:cs="Times New Roman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C36FA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36FA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C36FA"/>
    <w:rPr>
      <w:rFonts w:ascii="Cambria" w:eastAsia="SimSu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6FA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36FA"/>
    <w:rPr>
      <w:rFonts w:ascii="Cambria" w:eastAsia="SimSu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C36FA"/>
    <w:rPr>
      <w:b/>
      <w:bCs/>
    </w:rPr>
  </w:style>
  <w:style w:type="character" w:styleId="Emphasis">
    <w:name w:val="Emphasis"/>
    <w:uiPriority w:val="20"/>
    <w:qFormat/>
    <w:rsid w:val="007C36F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7C36F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C36FA"/>
    <w:rPr>
      <w:rFonts w:ascii="Times New Roman" w:eastAsia="SimSun" w:hAnsi="Times New Roman" w:cs="Times New Roman"/>
    </w:rPr>
  </w:style>
  <w:style w:type="paragraph" w:styleId="ListParagraph">
    <w:name w:val="List Paragraph"/>
    <w:basedOn w:val="Normal"/>
    <w:uiPriority w:val="34"/>
    <w:qFormat/>
    <w:rsid w:val="007C36F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36F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C36FA"/>
    <w:rPr>
      <w:rFonts w:ascii="Times New Roman" w:eastAsia="SimSun" w:hAnsi="Times New Roman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6F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6FA"/>
    <w:rPr>
      <w:rFonts w:ascii="Times New Roman" w:eastAsia="SimSun" w:hAnsi="Times New Roman" w:cs="Times New Roman"/>
      <w:b/>
      <w:bCs/>
      <w:i/>
      <w:iCs/>
    </w:rPr>
  </w:style>
  <w:style w:type="character" w:styleId="SubtleEmphasis">
    <w:name w:val="Subtle Emphasis"/>
    <w:uiPriority w:val="19"/>
    <w:qFormat/>
    <w:rsid w:val="007C36FA"/>
    <w:rPr>
      <w:i/>
      <w:iCs/>
    </w:rPr>
  </w:style>
  <w:style w:type="character" w:styleId="IntenseEmphasis">
    <w:name w:val="Intense Emphasis"/>
    <w:uiPriority w:val="21"/>
    <w:qFormat/>
    <w:rsid w:val="007C36FA"/>
    <w:rPr>
      <w:b/>
      <w:bCs/>
    </w:rPr>
  </w:style>
  <w:style w:type="character" w:styleId="SubtleReference">
    <w:name w:val="Subtle Reference"/>
    <w:uiPriority w:val="31"/>
    <w:qFormat/>
    <w:rsid w:val="007C36FA"/>
    <w:rPr>
      <w:smallCaps/>
    </w:rPr>
  </w:style>
  <w:style w:type="character" w:styleId="IntenseReference">
    <w:name w:val="Intense Reference"/>
    <w:uiPriority w:val="32"/>
    <w:qFormat/>
    <w:rsid w:val="007C36FA"/>
    <w:rPr>
      <w:smallCaps/>
      <w:spacing w:val="5"/>
      <w:u w:val="single"/>
    </w:rPr>
  </w:style>
  <w:style w:type="character" w:styleId="BookTitle">
    <w:name w:val="Book Title"/>
    <w:uiPriority w:val="33"/>
    <w:qFormat/>
    <w:rsid w:val="007C36F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36FA"/>
    <w:pPr>
      <w:outlineLvl w:val="9"/>
    </w:pPr>
    <w:rPr>
      <w:lang w:bidi="en-US"/>
    </w:rPr>
  </w:style>
  <w:style w:type="character" w:styleId="Hyperlink">
    <w:name w:val="Hyperlink"/>
    <w:uiPriority w:val="99"/>
    <w:rsid w:val="007C36FA"/>
    <w:rPr>
      <w:color w:val="0000FF"/>
      <w:u w:val="single"/>
    </w:rPr>
  </w:style>
  <w:style w:type="paragraph" w:customStyle="1" w:styleId="BBAuthorName">
    <w:name w:val="BB_Author_Name"/>
    <w:basedOn w:val="Normal"/>
    <w:next w:val="Normal"/>
    <w:rsid w:val="007C36FA"/>
    <w:pPr>
      <w:spacing w:before="80" w:line="210" w:lineRule="exact"/>
      <w:ind w:left="706" w:right="706"/>
      <w:jc w:val="center"/>
    </w:pPr>
    <w:rPr>
      <w:rFonts w:ascii="Helvetica" w:hAnsi="Helvetica"/>
      <w:sz w:val="19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C36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6FA"/>
    <w:rPr>
      <w:rFonts w:ascii="Times New Roman" w:eastAsia="SimSu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C36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6FA"/>
    <w:rPr>
      <w:rFonts w:ascii="Times New Roman" w:eastAsia="SimSun" w:hAnsi="Times New Roman" w:cs="Times New Roman"/>
    </w:rPr>
  </w:style>
  <w:style w:type="table" w:styleId="TableGrid">
    <w:name w:val="Table Grid"/>
    <w:basedOn w:val="TableNormal"/>
    <w:uiPriority w:val="59"/>
    <w:rsid w:val="007C36F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7C36FA"/>
    <w:rPr>
      <w:color w:val="800080"/>
      <w:u w:val="single"/>
    </w:rPr>
  </w:style>
  <w:style w:type="paragraph" w:customStyle="1" w:styleId="font0">
    <w:name w:val="font0"/>
    <w:basedOn w:val="Normal"/>
    <w:rsid w:val="007C36F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7C36F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6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6FA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7C3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6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6FA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6F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485</Words>
  <Characters>19867</Characters>
  <Application>Microsoft Office Word</Application>
  <DocSecurity>0</DocSecurity>
  <Lines>165</Lines>
  <Paragraphs>46</Paragraphs>
  <ScaleCrop>false</ScaleCrop>
  <Company>SCBE, NTU</Company>
  <LinksUpToDate>false</LinksUpToDate>
  <CharactersWithSpaces>23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2-12-19T10:35:00Z</dcterms:created>
  <dcterms:modified xsi:type="dcterms:W3CDTF">2012-12-19T10:48:00Z</dcterms:modified>
</cp:coreProperties>
</file>